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932972" w14:textId="6037FF27" w:rsidR="00E87C0D" w:rsidRPr="00D97B95" w:rsidRDefault="00E75E71">
      <w:pPr>
        <w:rPr>
          <w:rFonts w:ascii="Times New Roman" w:hAnsi="Times New Roman" w:cs="Times New Roman"/>
          <w:sz w:val="22"/>
          <w:szCs w:val="22"/>
        </w:rPr>
      </w:pPr>
      <w:r w:rsidRPr="00D97B95">
        <w:rPr>
          <w:rFonts w:ascii="Times New Roman" w:hAnsi="Times New Roman" w:cs="Times New Roman"/>
          <w:sz w:val="22"/>
          <w:szCs w:val="22"/>
        </w:rPr>
        <w:t xml:space="preserve">Table S1 </w:t>
      </w:r>
      <w:r w:rsidR="004D0ABD" w:rsidRPr="00D97B95">
        <w:rPr>
          <w:rFonts w:ascii="Times New Roman" w:hAnsi="Times New Roman" w:cs="Times New Roman"/>
          <w:sz w:val="22"/>
          <w:szCs w:val="22"/>
        </w:rPr>
        <w:t xml:space="preserve">Seven housekeeping genes of 27 </w:t>
      </w:r>
      <w:r w:rsidR="004D0ABD" w:rsidRPr="00D97B95">
        <w:rPr>
          <w:rFonts w:ascii="Times New Roman" w:hAnsi="Times New Roman" w:cs="Times New Roman"/>
          <w:i/>
          <w:iCs/>
          <w:sz w:val="22"/>
          <w:szCs w:val="22"/>
        </w:rPr>
        <w:t xml:space="preserve">Aeromonas </w:t>
      </w:r>
      <w:r w:rsidR="004D0ABD" w:rsidRPr="00D97B95">
        <w:rPr>
          <w:rFonts w:ascii="Times New Roman" w:hAnsi="Times New Roman" w:cs="Times New Roman"/>
          <w:sz w:val="22"/>
          <w:szCs w:val="22"/>
        </w:rPr>
        <w:t>strains us</w:t>
      </w:r>
      <w:r w:rsidR="008225EB" w:rsidRPr="00D97B95">
        <w:rPr>
          <w:rFonts w:ascii="Times New Roman" w:hAnsi="Times New Roman" w:cs="Times New Roman"/>
          <w:sz w:val="22"/>
          <w:szCs w:val="22"/>
        </w:rPr>
        <w:t>ed</w:t>
      </w:r>
      <w:r w:rsidR="004D0ABD" w:rsidRPr="00D97B95">
        <w:rPr>
          <w:rFonts w:ascii="Times New Roman" w:hAnsi="Times New Roman" w:cs="Times New Roman"/>
          <w:sz w:val="22"/>
          <w:szCs w:val="22"/>
        </w:rPr>
        <w:t xml:space="preserve"> in Multi-locus Phylogenetic Analysis </w:t>
      </w:r>
      <w:r w:rsidRPr="00D97B95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4FA9D12E" w14:textId="77777777" w:rsidR="004D0ABD" w:rsidRPr="004D0ABD" w:rsidRDefault="004D0ABD">
      <w:pPr>
        <w:rPr>
          <w:sz w:val="16"/>
          <w:szCs w:val="16"/>
        </w:rPr>
      </w:pPr>
    </w:p>
    <w:tbl>
      <w:tblPr>
        <w:tblW w:w="936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68"/>
        <w:gridCol w:w="1622"/>
        <w:gridCol w:w="938"/>
        <w:gridCol w:w="939"/>
        <w:gridCol w:w="938"/>
        <w:gridCol w:w="939"/>
        <w:gridCol w:w="938"/>
        <w:gridCol w:w="939"/>
        <w:gridCol w:w="939"/>
      </w:tblGrid>
      <w:tr w:rsidR="00E75E71" w:rsidRPr="00E75E71" w14:paraId="2F3E40A3" w14:textId="77777777" w:rsidTr="004D0ABD">
        <w:trPr>
          <w:trHeight w:val="320"/>
        </w:trPr>
        <w:tc>
          <w:tcPr>
            <w:tcW w:w="11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CAB896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Strain</w:t>
            </w:r>
          </w:p>
        </w:tc>
        <w:tc>
          <w:tcPr>
            <w:tcW w:w="162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183B64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Species name</w:t>
            </w:r>
          </w:p>
        </w:tc>
        <w:tc>
          <w:tcPr>
            <w:tcW w:w="657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508F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GenBank Locus</w:t>
            </w:r>
          </w:p>
        </w:tc>
      </w:tr>
      <w:tr w:rsidR="004D0ABD" w:rsidRPr="00E75E71" w14:paraId="3CAE5B69" w14:textId="77777777" w:rsidTr="004D0ABD">
        <w:trPr>
          <w:trHeight w:val="340"/>
        </w:trPr>
        <w:tc>
          <w:tcPr>
            <w:tcW w:w="11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427A05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62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4FCC43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BF3E4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E75E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atpD</w:t>
            </w:r>
            <w:proofErr w:type="spellEnd"/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86299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E75E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dnaJ</w:t>
            </w:r>
            <w:proofErr w:type="spellEnd"/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B4937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E75E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dnaX</w:t>
            </w:r>
            <w:proofErr w:type="spellEnd"/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4C7AE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E75E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gyrA</w:t>
            </w:r>
            <w:proofErr w:type="spellEnd"/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D2C11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E75E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gyrB</w:t>
            </w:r>
            <w:proofErr w:type="spellEnd"/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03116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E75E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recA</w:t>
            </w:r>
            <w:proofErr w:type="spellEnd"/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7F993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E75E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rpoD</w:t>
            </w:r>
            <w:proofErr w:type="spellEnd"/>
          </w:p>
        </w:tc>
      </w:tr>
      <w:tr w:rsidR="004D0ABD" w:rsidRPr="00E75E71" w14:paraId="520F51CA" w14:textId="77777777" w:rsidTr="004D0ABD">
        <w:trPr>
          <w:trHeight w:val="3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B147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MDC 1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9402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A. </w:t>
            </w:r>
            <w:proofErr w:type="spellStart"/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allosaccharophila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F8CE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56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B5DA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06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3CD1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4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08DA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1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4E76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7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F8B5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9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0AB3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836</w:t>
            </w:r>
          </w:p>
        </w:tc>
      </w:tr>
      <w:tr w:rsidR="004D0ABD" w:rsidRPr="00E75E71" w14:paraId="0B69ED36" w14:textId="77777777" w:rsidTr="004D0ABD">
        <w:trPr>
          <w:trHeight w:val="3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8747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MDC 31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80EB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A. </w:t>
            </w:r>
            <w:proofErr w:type="spellStart"/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aquariorum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6DD8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58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D354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0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31E2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48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61F3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17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7F9E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7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B027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9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CD9E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802</w:t>
            </w:r>
          </w:p>
        </w:tc>
      </w:tr>
      <w:tr w:rsidR="004D0ABD" w:rsidRPr="00E75E71" w14:paraId="214EE480" w14:textId="77777777" w:rsidTr="004D0ABD">
        <w:trPr>
          <w:trHeight w:val="3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D6AD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MDC 3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B58B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A. </w:t>
            </w:r>
            <w:proofErr w:type="spellStart"/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bestiarum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515E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5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3BA5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9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1824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4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BF79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0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46BF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68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D34C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97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D024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857</w:t>
            </w:r>
          </w:p>
        </w:tc>
      </w:tr>
      <w:tr w:rsidR="004D0ABD" w:rsidRPr="00E75E71" w14:paraId="46AE3BDD" w14:textId="77777777" w:rsidTr="004D0ABD">
        <w:trPr>
          <w:trHeight w:val="3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B9CB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CECT 711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A2E6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A. </w:t>
            </w:r>
            <w:proofErr w:type="spellStart"/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bivalvium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1896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5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13D3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0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5D9E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5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59AE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1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3589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7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B3FE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88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EE69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817</w:t>
            </w:r>
          </w:p>
        </w:tc>
      </w:tr>
      <w:tr w:rsidR="004D0ABD" w:rsidRPr="00E75E71" w14:paraId="73D80C6F" w14:textId="77777777" w:rsidTr="004D0ABD">
        <w:trPr>
          <w:trHeight w:val="3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61BB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MDC 250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119B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A. </w:t>
            </w:r>
            <w:proofErr w:type="spellStart"/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cavernicola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5CDE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57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B0B4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0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AD34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4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6621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16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C958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7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1F24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97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90C1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864</w:t>
            </w:r>
          </w:p>
        </w:tc>
      </w:tr>
      <w:tr w:rsidR="004D0ABD" w:rsidRPr="00E75E71" w14:paraId="17DEA5EF" w14:textId="77777777" w:rsidTr="004D0ABD">
        <w:trPr>
          <w:trHeight w:val="3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F3BD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CECT 83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656A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A. </w:t>
            </w:r>
            <w:proofErr w:type="spellStart"/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caviae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5F7C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6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F8ED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0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96FB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4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F0D3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14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C019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7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32B6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9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295D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790</w:t>
            </w:r>
          </w:p>
        </w:tc>
      </w:tr>
      <w:tr w:rsidR="004D0ABD" w:rsidRPr="00E75E71" w14:paraId="3A8BBF05" w14:textId="77777777" w:rsidTr="004D0ABD">
        <w:trPr>
          <w:trHeight w:val="3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90CC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MDC 258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CD2E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A. </w:t>
            </w:r>
            <w:proofErr w:type="spellStart"/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diversa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4D35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6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A885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0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CDFD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5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03F4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1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8573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7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81F7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87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BDDD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806</w:t>
            </w:r>
          </w:p>
        </w:tc>
      </w:tr>
      <w:tr w:rsidR="004D0ABD" w:rsidRPr="00E75E71" w14:paraId="00C6A092" w14:textId="77777777" w:rsidTr="004D0ABD">
        <w:trPr>
          <w:trHeight w:val="3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06B3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MDC 6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B960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A. </w:t>
            </w:r>
            <w:proofErr w:type="spellStart"/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encheleia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6222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6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660E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03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E74E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4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5900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1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41A5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6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3F51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8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E150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780</w:t>
            </w:r>
          </w:p>
        </w:tc>
      </w:tr>
      <w:tr w:rsidR="004D0ABD" w:rsidRPr="00E75E71" w14:paraId="5BE654DB" w14:textId="77777777" w:rsidTr="004D0ABD">
        <w:trPr>
          <w:trHeight w:val="3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A0BB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MDC 8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1FC5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A. </w:t>
            </w:r>
            <w:proofErr w:type="spellStart"/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enteropelogenes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94D7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5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F8DD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0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FA52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48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F2EE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18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77D1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7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6139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9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8871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820</w:t>
            </w:r>
          </w:p>
        </w:tc>
      </w:tr>
      <w:tr w:rsidR="004D0ABD" w:rsidRPr="00E75E71" w14:paraId="121CA74E" w14:textId="77777777" w:rsidTr="004D0ABD">
        <w:trPr>
          <w:trHeight w:val="3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2E6D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MDC 25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CF69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A. </w:t>
            </w:r>
            <w:proofErr w:type="spellStart"/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eucrenophila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B162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6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C5F5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0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1B2C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5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58A7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1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C733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6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C2C6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8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F833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773</w:t>
            </w:r>
          </w:p>
        </w:tc>
      </w:tr>
      <w:tr w:rsidR="004D0ABD" w:rsidRPr="00E75E71" w14:paraId="26189142" w14:textId="77777777" w:rsidTr="004D0ABD">
        <w:trPr>
          <w:trHeight w:val="3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08AA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MG 2468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5DD8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A. </w:t>
            </w:r>
            <w:proofErr w:type="spellStart"/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fluvialis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D327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6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550A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J60345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1A41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4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FD3E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J6034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EDE5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J60345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30C6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J6034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F9D0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J603453</w:t>
            </w:r>
          </w:p>
        </w:tc>
      </w:tr>
      <w:tr w:rsidR="004D0ABD" w:rsidRPr="00E75E71" w14:paraId="3B324EF5" w14:textId="77777777" w:rsidTr="004D0ABD">
        <w:trPr>
          <w:trHeight w:val="3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4BA6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MDC 4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DB67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A. </w:t>
            </w:r>
            <w:proofErr w:type="spellStart"/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hydrophila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A574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56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4555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0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A0D3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4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9B6B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1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0667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74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6F8B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9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DDF9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795</w:t>
            </w:r>
          </w:p>
        </w:tc>
      </w:tr>
      <w:tr w:rsidR="004D0ABD" w:rsidRPr="00E75E71" w14:paraId="0C9E1908" w14:textId="77777777" w:rsidTr="004D0ABD">
        <w:trPr>
          <w:trHeight w:val="3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DB02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MDC 58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9293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A. </w:t>
            </w:r>
            <w:proofErr w:type="spellStart"/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jandaei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E9BE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5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FDC8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0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C0BE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4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FFC2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18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7AEF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7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0B46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9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5E35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838</w:t>
            </w:r>
          </w:p>
        </w:tc>
      </w:tr>
      <w:tr w:rsidR="004D0ABD" w:rsidRPr="00E75E71" w14:paraId="616D45F4" w14:textId="77777777" w:rsidTr="004D0ABD">
        <w:trPr>
          <w:trHeight w:val="3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1276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MDC 21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0871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A. medi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AD25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6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32F8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0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155B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5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25EA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13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6463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7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16C4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9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06CA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784</w:t>
            </w:r>
          </w:p>
        </w:tc>
      </w:tr>
      <w:tr w:rsidR="004D0ABD" w:rsidRPr="00E75E71" w14:paraId="4C3D18EC" w14:textId="77777777" w:rsidTr="004D0ABD">
        <w:trPr>
          <w:trHeight w:val="3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81ED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MDC 7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243B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A. </w:t>
            </w:r>
            <w:proofErr w:type="spellStart"/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molluscorum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E20C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6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AE84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0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D4B8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5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7DB8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1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E4BE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6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3240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8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AA4D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815</w:t>
            </w:r>
          </w:p>
        </w:tc>
      </w:tr>
      <w:tr w:rsidR="004D0ABD" w:rsidRPr="00E75E71" w14:paraId="799C703D" w14:textId="77777777" w:rsidTr="004D0ABD">
        <w:trPr>
          <w:trHeight w:val="3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047A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MDC 251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A7FF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A. </w:t>
            </w:r>
            <w:proofErr w:type="spellStart"/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piscicola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95C9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5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2A0C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9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C2A9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4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9EFD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1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48B2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6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A702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95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E977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860</w:t>
            </w:r>
          </w:p>
        </w:tc>
      </w:tr>
      <w:tr w:rsidR="004D0ABD" w:rsidRPr="00E75E71" w14:paraId="3DCA39D5" w14:textId="77777777" w:rsidTr="004D0ABD">
        <w:trPr>
          <w:trHeight w:val="3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D797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MDC 3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600C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A. </w:t>
            </w:r>
            <w:proofErr w:type="spellStart"/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popoffii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7BEF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55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6162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9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B31C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44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1017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1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10CE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69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8F7E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9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BAC1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849</w:t>
            </w:r>
          </w:p>
        </w:tc>
      </w:tr>
      <w:tr w:rsidR="004D0ABD" w:rsidRPr="00E75E71" w14:paraId="5FC7647E" w14:textId="77777777" w:rsidTr="004D0ABD">
        <w:trPr>
          <w:trHeight w:val="3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714E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MDC 251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7767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A. </w:t>
            </w:r>
            <w:proofErr w:type="spellStart"/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rivuli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A1DA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64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16B6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J9694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4140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5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F4EA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J96943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857C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J9694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9CAB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J96944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35EB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J969437</w:t>
            </w:r>
          </w:p>
        </w:tc>
      </w:tr>
      <w:tr w:rsidR="004D0ABD" w:rsidRPr="00E75E71" w14:paraId="711667E2" w14:textId="77777777" w:rsidTr="004D0ABD">
        <w:trPr>
          <w:trHeight w:val="3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13BB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MDC 2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E498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A. </w:t>
            </w:r>
            <w:proofErr w:type="spellStart"/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salmonicida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7834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5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4CB0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9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E80E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4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656A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0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3E98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6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11B3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9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00FC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846</w:t>
            </w:r>
          </w:p>
        </w:tc>
      </w:tr>
      <w:tr w:rsidR="004D0ABD" w:rsidRPr="00E75E71" w14:paraId="756D66D6" w14:textId="77777777" w:rsidTr="004D0ABD">
        <w:trPr>
          <w:trHeight w:val="3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4CFB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MDC 5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E0AC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A. schuberti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F5C2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6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F40F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08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C275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5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E8A1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1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586E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75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5C2F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8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6A51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807</w:t>
            </w:r>
          </w:p>
        </w:tc>
      </w:tr>
      <w:tr w:rsidR="004D0ABD" w:rsidRPr="00E75E71" w14:paraId="46BD895B" w14:textId="77777777" w:rsidTr="004D0ABD">
        <w:trPr>
          <w:trHeight w:val="3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0F8A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MDC 23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D4E9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A. </w:t>
            </w:r>
            <w:proofErr w:type="spellStart"/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simiae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B5D5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6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5A64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08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4FAD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5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4CCF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1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5414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GQ86094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438F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8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7295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GQ860943</w:t>
            </w:r>
          </w:p>
        </w:tc>
      </w:tr>
      <w:tr w:rsidR="004D0ABD" w:rsidRPr="00E75E71" w14:paraId="032FFF19" w14:textId="77777777" w:rsidTr="004D0ABD">
        <w:trPr>
          <w:trHeight w:val="3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4FFB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MDC 10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4DEB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A. </w:t>
            </w:r>
            <w:proofErr w:type="spellStart"/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sobria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DC0E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57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DAF4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0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A2A1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4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A1BF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1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237C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7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12B4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9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683F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868</w:t>
            </w:r>
          </w:p>
        </w:tc>
      </w:tr>
      <w:tr w:rsidR="004D0ABD" w:rsidRPr="00E75E71" w14:paraId="29FE7A10" w14:textId="77777777" w:rsidTr="004D0ABD">
        <w:trPr>
          <w:trHeight w:val="3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1D20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MG 24683T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3391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A. </w:t>
            </w:r>
            <w:proofErr w:type="spellStart"/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taiwanensis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EB1D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6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7C2B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J80727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6626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HQ44249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8243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J80727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48F7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J80727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F2B0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J80727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244C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J472928</w:t>
            </w:r>
          </w:p>
        </w:tc>
      </w:tr>
      <w:tr w:rsidR="004D0ABD" w:rsidRPr="00E75E71" w14:paraId="37BDF154" w14:textId="77777777" w:rsidTr="004D0ABD">
        <w:trPr>
          <w:trHeight w:val="3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746E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MDC 9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77C8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A. tect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E2A3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6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5CC8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0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4F21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4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832C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1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1530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6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A2FB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89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8180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764</w:t>
            </w:r>
          </w:p>
        </w:tc>
      </w:tr>
      <w:tr w:rsidR="004D0ABD" w:rsidRPr="00E75E71" w14:paraId="1F5DD469" w14:textId="77777777" w:rsidTr="004D0ABD">
        <w:trPr>
          <w:trHeight w:val="340"/>
        </w:trPr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FF797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MDC 5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A07B1" w14:textId="77777777" w:rsidR="00E75E71" w:rsidRPr="00E75E71" w:rsidRDefault="00E75E71" w:rsidP="00E75E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A. </w:t>
            </w:r>
            <w:proofErr w:type="spellStart"/>
            <w:r w:rsidRPr="00E75E71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veronii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5CEBD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58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926C4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06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0FBA8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46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31653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316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C5420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72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457FF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96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09B97" w14:textId="77777777" w:rsidR="00E75E71" w:rsidRPr="00E75E71" w:rsidRDefault="00E75E71" w:rsidP="00E75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75E7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Q442835</w:t>
            </w:r>
          </w:p>
        </w:tc>
      </w:tr>
    </w:tbl>
    <w:p w14:paraId="6DAA90D7" w14:textId="77777777" w:rsidR="00E75E71" w:rsidRDefault="00E75E71"/>
    <w:sectPr w:rsidR="00E75E71" w:rsidSect="00B130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E71"/>
    <w:rsid w:val="00050E86"/>
    <w:rsid w:val="00084D95"/>
    <w:rsid w:val="0016165A"/>
    <w:rsid w:val="00171457"/>
    <w:rsid w:val="0018310E"/>
    <w:rsid w:val="001E2556"/>
    <w:rsid w:val="00227B36"/>
    <w:rsid w:val="00232DB7"/>
    <w:rsid w:val="00257A3B"/>
    <w:rsid w:val="00282A02"/>
    <w:rsid w:val="002944FB"/>
    <w:rsid w:val="002A02C8"/>
    <w:rsid w:val="002A08CC"/>
    <w:rsid w:val="00315982"/>
    <w:rsid w:val="0038759C"/>
    <w:rsid w:val="003D3B98"/>
    <w:rsid w:val="00427457"/>
    <w:rsid w:val="00427B90"/>
    <w:rsid w:val="00442334"/>
    <w:rsid w:val="00445EDC"/>
    <w:rsid w:val="004A4890"/>
    <w:rsid w:val="004D0ABD"/>
    <w:rsid w:val="004F02F2"/>
    <w:rsid w:val="00504D29"/>
    <w:rsid w:val="00505F5E"/>
    <w:rsid w:val="00527ACF"/>
    <w:rsid w:val="0054384A"/>
    <w:rsid w:val="005640C0"/>
    <w:rsid w:val="005A7900"/>
    <w:rsid w:val="005C3F0F"/>
    <w:rsid w:val="005E1D33"/>
    <w:rsid w:val="005F0970"/>
    <w:rsid w:val="00614B3A"/>
    <w:rsid w:val="00623EF8"/>
    <w:rsid w:val="00633340"/>
    <w:rsid w:val="00663AC5"/>
    <w:rsid w:val="006E119C"/>
    <w:rsid w:val="006E2135"/>
    <w:rsid w:val="006E3863"/>
    <w:rsid w:val="0070317F"/>
    <w:rsid w:val="00727CE3"/>
    <w:rsid w:val="00750747"/>
    <w:rsid w:val="00755E9B"/>
    <w:rsid w:val="00767454"/>
    <w:rsid w:val="007B292E"/>
    <w:rsid w:val="007D2583"/>
    <w:rsid w:val="007D66FE"/>
    <w:rsid w:val="007E369C"/>
    <w:rsid w:val="008225EB"/>
    <w:rsid w:val="00824E6A"/>
    <w:rsid w:val="00846C42"/>
    <w:rsid w:val="008B47EC"/>
    <w:rsid w:val="008E08DE"/>
    <w:rsid w:val="00904B9B"/>
    <w:rsid w:val="00921A1B"/>
    <w:rsid w:val="00955FB5"/>
    <w:rsid w:val="00981A86"/>
    <w:rsid w:val="00987C4B"/>
    <w:rsid w:val="009F1496"/>
    <w:rsid w:val="00A1242F"/>
    <w:rsid w:val="00A12598"/>
    <w:rsid w:val="00A20EFC"/>
    <w:rsid w:val="00A22A90"/>
    <w:rsid w:val="00A30559"/>
    <w:rsid w:val="00A834E5"/>
    <w:rsid w:val="00A92B99"/>
    <w:rsid w:val="00AB7CB8"/>
    <w:rsid w:val="00AD49F7"/>
    <w:rsid w:val="00B130F8"/>
    <w:rsid w:val="00B23E7D"/>
    <w:rsid w:val="00B646B3"/>
    <w:rsid w:val="00B80999"/>
    <w:rsid w:val="00B86AA8"/>
    <w:rsid w:val="00BB2B54"/>
    <w:rsid w:val="00C65B61"/>
    <w:rsid w:val="00C87993"/>
    <w:rsid w:val="00C93972"/>
    <w:rsid w:val="00CB11E7"/>
    <w:rsid w:val="00CB7075"/>
    <w:rsid w:val="00CF653A"/>
    <w:rsid w:val="00CF785A"/>
    <w:rsid w:val="00D234BA"/>
    <w:rsid w:val="00D80532"/>
    <w:rsid w:val="00D91D5B"/>
    <w:rsid w:val="00D97B95"/>
    <w:rsid w:val="00DA5346"/>
    <w:rsid w:val="00DA5354"/>
    <w:rsid w:val="00DB6FF7"/>
    <w:rsid w:val="00DC5B6B"/>
    <w:rsid w:val="00E15CAE"/>
    <w:rsid w:val="00E15E80"/>
    <w:rsid w:val="00E4066B"/>
    <w:rsid w:val="00E64041"/>
    <w:rsid w:val="00E75E71"/>
    <w:rsid w:val="00E87C0D"/>
    <w:rsid w:val="00EB5317"/>
    <w:rsid w:val="00EF14AD"/>
    <w:rsid w:val="00EF1A61"/>
    <w:rsid w:val="00EF77A7"/>
    <w:rsid w:val="00F00508"/>
    <w:rsid w:val="00F22745"/>
    <w:rsid w:val="00F235AF"/>
    <w:rsid w:val="00F25534"/>
    <w:rsid w:val="00F30B5C"/>
    <w:rsid w:val="00F82081"/>
    <w:rsid w:val="00FB3234"/>
    <w:rsid w:val="00FD3CCC"/>
    <w:rsid w:val="00FD5310"/>
    <w:rsid w:val="00FE5DA6"/>
    <w:rsid w:val="00FF7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A8106"/>
  <w15:chartTrackingRefBased/>
  <w15:docId w15:val="{D87D1522-A40F-B74B-BB38-D24B767F3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423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4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e, Xiaohua - ARS</cp:lastModifiedBy>
  <cp:revision>4</cp:revision>
  <dcterms:created xsi:type="dcterms:W3CDTF">2020-08-05T06:03:00Z</dcterms:created>
  <dcterms:modified xsi:type="dcterms:W3CDTF">2021-02-04T19:22:00Z</dcterms:modified>
</cp:coreProperties>
</file>